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CDE" w:rsidRDefault="00CA5CDE" w:rsidP="00CA5CDE">
      <w:r w:rsidRPr="00627ECA">
        <w:rPr>
          <w:u w:val="single"/>
        </w:rPr>
        <w:t>Supplementary Figure S1.</w:t>
      </w:r>
      <w:r>
        <w:t xml:space="preserve"> Relationship between rs1523041 and expression of the </w:t>
      </w:r>
      <w:r w:rsidRPr="007B712B">
        <w:rPr>
          <w:i/>
        </w:rPr>
        <w:t>ARPP21</w:t>
      </w:r>
      <w:r>
        <w:t xml:space="preserve"> gene; data derived from the GTEx</w:t>
      </w:r>
      <w:r w:rsidR="007B712B" w:rsidRPr="007B712B">
        <w:rPr>
          <w:vertAlign w:val="superscript"/>
        </w:rPr>
        <w:t>43</w:t>
      </w:r>
      <w:r w:rsidR="00E62DBD">
        <w:t xml:space="preserve"> database. Normalized gene expression values are shown for each of three genotypes at rs1523041: homozygotes for the reference </w:t>
      </w:r>
      <w:r w:rsidR="00715B7C">
        <w:t>allele</w:t>
      </w:r>
      <w:r w:rsidR="00715B7C">
        <w:t xml:space="preserve"> </w:t>
      </w:r>
      <w:r w:rsidR="00E62DBD">
        <w:t>(C</w:t>
      </w:r>
      <w:r w:rsidR="00715B7C">
        <w:t>C genotype</w:t>
      </w:r>
      <w:r w:rsidR="00E62DBD">
        <w:t>); heterozygotes (CG genotype); and homozygotes for the alternate allele</w:t>
      </w:r>
      <w:r w:rsidR="00715B7C">
        <w:t xml:space="preserve"> (GG genotype)</w:t>
      </w:r>
      <w:r w:rsidR="00E62DBD">
        <w:t>. Note that we observed</w:t>
      </w:r>
      <w:r w:rsidR="00E62DBD">
        <w:t xml:space="preserve"> that the </w:t>
      </w:r>
      <w:r w:rsidR="00E62DBD">
        <w:t>reference</w:t>
      </w:r>
      <w:r w:rsidR="00E62DBD">
        <w:t xml:space="preserve"> (C) allele at </w:t>
      </w:r>
      <w:r w:rsidR="00E62DBD" w:rsidRPr="00BE271F">
        <w:t>rs1523041</w:t>
      </w:r>
      <w:r w:rsidR="00E62DBD" w:rsidRPr="00BE271F" w:rsidDel="00972270">
        <w:t xml:space="preserve"> </w:t>
      </w:r>
      <w:r w:rsidR="00E62DBD">
        <w:t xml:space="preserve">was strongly associated with better cognitive performance; this allele drives lower expression of the </w:t>
      </w:r>
      <w:r w:rsidR="00E62DBD">
        <w:rPr>
          <w:i/>
        </w:rPr>
        <w:t xml:space="preserve">ARPP21 </w:t>
      </w:r>
      <w:r w:rsidR="00E62DBD" w:rsidRPr="00B30D0C">
        <w:t>gene</w:t>
      </w:r>
      <w:r w:rsidR="00E62DBD">
        <w:t>.</w:t>
      </w:r>
    </w:p>
    <w:p w:rsidR="00EA63DF" w:rsidRPr="00E62DBD" w:rsidRDefault="00CA5CDE" w:rsidP="00CA5CDE">
      <w:r w:rsidRPr="00627ECA">
        <w:rPr>
          <w:u w:val="single"/>
        </w:rPr>
        <w:t>Supplementary Figure S2.</w:t>
      </w:r>
      <w:r>
        <w:t xml:space="preserve"> Relationship between rs2568955 and expression of </w:t>
      </w:r>
      <w:r w:rsidRPr="007B712B">
        <w:rPr>
          <w:i/>
        </w:rPr>
        <w:t>RPL31P12</w:t>
      </w:r>
      <w:r>
        <w:t>; data derived from the GTEx</w:t>
      </w:r>
      <w:r w:rsidR="007B712B" w:rsidRPr="007B712B">
        <w:rPr>
          <w:vertAlign w:val="superscript"/>
        </w:rPr>
        <w:t>43</w:t>
      </w:r>
      <w:r>
        <w:t xml:space="preserve"> database.</w:t>
      </w:r>
      <w:r w:rsidR="00E62DBD" w:rsidRPr="00E62DBD">
        <w:t xml:space="preserve"> Normalized gene expression values are shown for each of three genotypes at </w:t>
      </w:r>
      <w:r w:rsidR="00E62DBD">
        <w:t>rs2568955</w:t>
      </w:r>
      <w:r w:rsidR="00E62DBD" w:rsidRPr="00E62DBD">
        <w:t xml:space="preserve">: homozygotes for the reference </w:t>
      </w:r>
      <w:r w:rsidR="00715B7C" w:rsidRPr="00E62DBD">
        <w:t>allele</w:t>
      </w:r>
      <w:r w:rsidR="00715B7C" w:rsidRPr="00E62DBD">
        <w:t xml:space="preserve"> </w:t>
      </w:r>
      <w:r w:rsidR="00E62DBD" w:rsidRPr="00E62DBD">
        <w:t>(</w:t>
      </w:r>
      <w:r w:rsidR="00715B7C">
        <w:t>TT genotype—note that the reference allele is the minor allele for this SNP</w:t>
      </w:r>
      <w:bookmarkStart w:id="0" w:name="_GoBack"/>
      <w:bookmarkEnd w:id="0"/>
      <w:r w:rsidR="00E62DBD" w:rsidRPr="00E62DBD">
        <w:t>); heterozygotes (C</w:t>
      </w:r>
      <w:r w:rsidR="00E62DBD">
        <w:t>T</w:t>
      </w:r>
      <w:r w:rsidR="00E62DBD" w:rsidRPr="00E62DBD">
        <w:t xml:space="preserve"> genotype); and homozygotes for the alternate allele</w:t>
      </w:r>
      <w:r w:rsidR="00715B7C">
        <w:t xml:space="preserve"> (CC genotype)</w:t>
      </w:r>
      <w:r w:rsidR="00E62DBD" w:rsidRPr="00E62DBD">
        <w:t>.</w:t>
      </w:r>
      <w:r w:rsidR="00715B7C">
        <w:t xml:space="preserve"> W</w:t>
      </w:r>
      <w:r w:rsidR="00E62DBD" w:rsidRPr="00B30D0C">
        <w:t>e found that the minor (T) allele of rs2568955</w:t>
      </w:r>
      <w:r w:rsidR="00E62DBD" w:rsidRPr="00B30D0C" w:rsidDel="00972270">
        <w:t xml:space="preserve"> </w:t>
      </w:r>
      <w:r w:rsidR="00E62DBD" w:rsidRPr="00B30D0C">
        <w:t xml:space="preserve">was associated with poorer cognitive performance, and this allele is associated with greater expression of </w:t>
      </w:r>
      <w:r w:rsidR="00E62DBD" w:rsidRPr="00B30D0C">
        <w:rPr>
          <w:i/>
        </w:rPr>
        <w:t>RPL31P12</w:t>
      </w:r>
      <w:r w:rsidR="00E62DBD">
        <w:t>.</w:t>
      </w:r>
    </w:p>
    <w:sectPr w:rsidR="00EA63DF" w:rsidRPr="00E62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CDE"/>
    <w:rsid w:val="00402A19"/>
    <w:rsid w:val="00627ECA"/>
    <w:rsid w:val="00715B7C"/>
    <w:rsid w:val="007B712B"/>
    <w:rsid w:val="00CA5CDE"/>
    <w:rsid w:val="00E62DBD"/>
    <w:rsid w:val="00EA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574D56-66B1-4BA9-9997-F1D49F2AD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5</Words>
  <Characters>943</Characters>
  <Application>Microsoft Office Word</Application>
  <DocSecurity>0</DocSecurity>
  <Lines>7</Lines>
  <Paragraphs>2</Paragraphs>
  <ScaleCrop>false</ScaleCrop>
  <Company>North Shore LIJ - Health System</Company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cz, Todd</dc:creator>
  <cp:keywords/>
  <dc:description/>
  <cp:lastModifiedBy>Lencz, Todd</cp:lastModifiedBy>
  <cp:revision>5</cp:revision>
  <dcterms:created xsi:type="dcterms:W3CDTF">2016-11-28T05:32:00Z</dcterms:created>
  <dcterms:modified xsi:type="dcterms:W3CDTF">2016-11-28T05:45:00Z</dcterms:modified>
</cp:coreProperties>
</file>